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D055C" w14:textId="10DEBC04" w:rsidR="009D61C7" w:rsidRPr="0006029B" w:rsidRDefault="009D61C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6029B">
        <w:rPr>
          <w:rFonts w:ascii="Times New Roman" w:hAnsi="Times New Roman" w:cs="Times New Roman"/>
          <w:sz w:val="24"/>
          <w:szCs w:val="24"/>
          <w:lang w:val="en-GB"/>
        </w:rPr>
        <w:t xml:space="preserve">Supplementary file </w:t>
      </w:r>
      <w:r w:rsidR="00B14394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FF51C9" w:rsidRPr="0006029B">
        <w:rPr>
          <w:rFonts w:ascii="Times New Roman" w:hAnsi="Times New Roman" w:cs="Times New Roman"/>
          <w:sz w:val="24"/>
          <w:szCs w:val="24"/>
          <w:lang w:val="en-GB"/>
        </w:rPr>
        <w:t>. Specified facilitators and barriers within each sub-category</w:t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3114"/>
        <w:gridCol w:w="3260"/>
        <w:gridCol w:w="2982"/>
      </w:tblGrid>
      <w:tr w:rsidR="009D61C7" w:rsidRPr="0006029B" w14:paraId="1F844BCF" w14:textId="77777777" w:rsidTr="00FF51C9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131B4564" w14:textId="77777777" w:rsidR="009D61C7" w:rsidRPr="0006029B" w:rsidRDefault="009D61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tegory</w:t>
            </w:r>
          </w:p>
          <w:p w14:paraId="2A06C207" w14:textId="68185286" w:rsidR="009D61C7" w:rsidRPr="0006029B" w:rsidRDefault="009D61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b-category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604E58E3" w14:textId="6131BE81" w:rsidR="009D61C7" w:rsidRPr="0006029B" w:rsidRDefault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ilitator</w:t>
            </w:r>
          </w:p>
        </w:tc>
        <w:tc>
          <w:tcPr>
            <w:tcW w:w="2982" w:type="dxa"/>
            <w:tcBorders>
              <w:left w:val="nil"/>
              <w:bottom w:val="single" w:sz="4" w:space="0" w:color="auto"/>
            </w:tcBorders>
          </w:tcPr>
          <w:p w14:paraId="38B4EE35" w14:textId="4FC68A01" w:rsidR="009D61C7" w:rsidRPr="0006029B" w:rsidRDefault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ier</w:t>
            </w:r>
          </w:p>
        </w:tc>
      </w:tr>
      <w:tr w:rsidR="009D61C7" w:rsidRPr="00B14394" w14:paraId="3A671FF5" w14:textId="77777777" w:rsidTr="00FF51C9"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5D0517" w14:textId="73EF26E6" w:rsidR="009D61C7" w:rsidRPr="0006029B" w:rsidRDefault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iew of myself/my employee as group lead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9025E" w14:textId="77777777" w:rsidR="009D61C7" w:rsidRPr="0006029B" w:rsidRDefault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</w:tcBorders>
          </w:tcPr>
          <w:p w14:paraId="00FCC724" w14:textId="77777777" w:rsidR="009D61C7" w:rsidRPr="0006029B" w:rsidRDefault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1C7" w:rsidRPr="0006029B" w14:paraId="0D3366AE" w14:textId="77777777" w:rsidTr="00FF51C9">
        <w:tc>
          <w:tcPr>
            <w:tcW w:w="3114" w:type="dxa"/>
            <w:tcBorders>
              <w:bottom w:val="nil"/>
              <w:right w:val="nil"/>
            </w:tcBorders>
          </w:tcPr>
          <w:p w14:paraId="2141CFF3" w14:textId="182780E8" w:rsidR="009D61C7" w:rsidRPr="0006029B" w:rsidRDefault="009D61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he group leader rol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35DDD" w14:textId="7D6BAC74" w:rsidR="009D61C7" w:rsidRPr="0006029B" w:rsidRDefault="009D61C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</w:tcBorders>
          </w:tcPr>
          <w:p w14:paraId="44F33BFD" w14:textId="3A920953" w:rsidR="009D61C7" w:rsidRPr="0006029B" w:rsidRDefault="00EE33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ual </w:t>
            </w:r>
            <w:r w:rsidR="009D61C7" w:rsidRPr="000602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oles</w:t>
            </w:r>
            <w:r w:rsidR="00AF7A71" w:rsidRPr="000602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</w:t>
            </w:r>
          </w:p>
          <w:p w14:paraId="513BA8AB" w14:textId="77777777" w:rsidR="00EE3313" w:rsidRPr="0006029B" w:rsidRDefault="00EE3313" w:rsidP="00EE33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-parent/directing group</w:t>
            </w:r>
          </w:p>
          <w:p w14:paraId="6BC4D727" w14:textId="5BFFB9E6" w:rsidR="00EE3313" w:rsidRPr="0006029B" w:rsidRDefault="00EE3313" w:rsidP="00EE33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/correctional officer</w:t>
            </w:r>
          </w:p>
        </w:tc>
      </w:tr>
      <w:tr w:rsidR="009D61C7" w:rsidRPr="0006029B" w14:paraId="7129C7F2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6CA47" w14:textId="0728CB4C" w:rsidR="009D61C7" w:rsidRPr="0006029B" w:rsidRDefault="009D61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mpetenc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26408" w14:textId="7E9FAA97" w:rsidR="009D61C7" w:rsidRPr="0006029B" w:rsidRDefault="00EE3313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ad</w:t>
            </w:r>
            <w:r w:rsidR="009D61C7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ducation</w:t>
            </w: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 background</w:t>
            </w:r>
          </w:p>
          <w:p w14:paraId="3EAE1561" w14:textId="0A6B0C29" w:rsidR="00EE3313" w:rsidRPr="0006029B" w:rsidRDefault="00EE3313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staff training</w:t>
            </w:r>
          </w:p>
          <w:p w14:paraId="21BAA796" w14:textId="4E60659B" w:rsidR="009D61C7" w:rsidRPr="0006029B" w:rsidRDefault="009D61C7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C45B99" w14:textId="0F7C93A4" w:rsidR="009D61C7" w:rsidRPr="0006029B" w:rsidRDefault="00EE33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training in</w:t>
            </w:r>
            <w:r w:rsidR="00AF7A71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572CFB4B" w14:textId="764FE3D4" w:rsidR="00EE3313" w:rsidRPr="0006029B" w:rsidRDefault="00EE3313" w:rsidP="00EE33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dership</w:t>
            </w:r>
          </w:p>
          <w:p w14:paraId="3521E31F" w14:textId="23162E02" w:rsidR="00EE3313" w:rsidRPr="0006029B" w:rsidRDefault="00EE3313" w:rsidP="00EE33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lict management</w:t>
            </w:r>
          </w:p>
          <w:p w14:paraId="10BBFC43" w14:textId="4F696B05" w:rsidR="00EE3313" w:rsidRPr="0006029B" w:rsidRDefault="00EE3313" w:rsidP="00EE33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ecific topics </w:t>
            </w:r>
          </w:p>
        </w:tc>
      </w:tr>
      <w:tr w:rsidR="009D61C7" w:rsidRPr="00B14394" w14:paraId="1F8C2286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E877F6" w14:textId="5FC00D8D" w:rsidR="009D61C7" w:rsidRPr="0006029B" w:rsidRDefault="009D61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roup leader commitment and team func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458D1" w14:textId="4B992994" w:rsidR="009D61C7" w:rsidRPr="0006029B" w:rsidRDefault="009D61C7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ing in </w:t>
            </w:r>
            <w:r w:rsidR="00AF7A71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ams</w:t>
            </w:r>
          </w:p>
          <w:p w14:paraId="4DDCE809" w14:textId="6BF4CF4E" w:rsidR="00AF7A71" w:rsidRPr="0006029B" w:rsidRDefault="00AF7A7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interest</w:t>
            </w:r>
          </w:p>
          <w:p w14:paraId="734F0BAE" w14:textId="6CFA80D5" w:rsidR="009D61C7" w:rsidRPr="0006029B" w:rsidRDefault="00AF7A7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drive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800108" w14:textId="308DE53D" w:rsidR="009D61C7" w:rsidRPr="0006029B" w:rsidRDefault="00AF7A7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s’ own responsibility for implementation in prison</w:t>
            </w:r>
          </w:p>
        </w:tc>
      </w:tr>
      <w:tr w:rsidR="00A33C91" w:rsidRPr="00B14394" w14:paraId="725F8C1E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673904" w14:textId="04FC39B9" w:rsidR="00A33C91" w:rsidRPr="0006029B" w:rsidRDefault="00A33C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iew of programme material and fidelit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33901" w14:textId="7777777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AE9A3B" w14:textId="77777777" w:rsidR="00A33C91" w:rsidRPr="0006029B" w:rsidRDefault="00A33C9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3C91" w:rsidRPr="00B14394" w14:paraId="1D4EA3E9" w14:textId="77777777" w:rsidTr="00FF51C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3CE412" w14:textId="1128F5D2" w:rsidR="00A33C91" w:rsidRPr="0006029B" w:rsidRDefault="00A33C9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ogramme aim and overall fun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067BE0" w14:textId="3FB47BE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focus contrasting guil</w:t>
            </w:r>
            <w:r w:rsidR="00CF7C5E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shame of incarcerat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B2B72" w14:textId="77777777" w:rsidR="00A33C91" w:rsidRPr="0006029B" w:rsidRDefault="00A33C9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3C91" w:rsidRPr="00B14394" w14:paraId="0D50CB12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8CFE07" w14:textId="77777777" w:rsidR="00A33C91" w:rsidRPr="0006029B" w:rsidRDefault="00A33C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FA5478" w14:textId="3150206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courage </w:t>
            </w:r>
            <w:r w:rsidR="0029485F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lation of incarceration to the child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87583C" w14:textId="77777777" w:rsidR="00A33C91" w:rsidRPr="0006029B" w:rsidRDefault="00A33C9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3C91" w:rsidRPr="0006029B" w14:paraId="52BBCD40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EB7A26" w14:textId="77777777" w:rsidR="00A33C91" w:rsidRPr="0006029B" w:rsidRDefault="00A33C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9BEEC" w14:textId="2DE2F651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tivate further </w:t>
            </w:r>
            <w:r w:rsidR="0006029B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</w:t>
            </w: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E49A4" w14:textId="77777777" w:rsidR="00A33C91" w:rsidRPr="0006029B" w:rsidRDefault="00A33C9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3C91" w:rsidRPr="00B14394" w14:paraId="15B93CAB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773B2" w14:textId="2C40F4FA" w:rsidR="00A33C91" w:rsidRPr="0006029B" w:rsidRDefault="00A33C9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tent and function of the materia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E3899" w14:textId="1FA23110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lear structure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4E239F" w14:textId="3252A5BD" w:rsidR="00A33C91" w:rsidRPr="0006029B" w:rsidRDefault="00A33C9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ly challenging topics to handle for GL</w:t>
            </w:r>
          </w:p>
        </w:tc>
      </w:tr>
      <w:tr w:rsidR="00A33C91" w:rsidRPr="00B14394" w14:paraId="3E9C27E7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A3954C" w14:textId="70801875" w:rsidR="00A33C91" w:rsidRPr="0006029B" w:rsidRDefault="0006029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lexibility</w:t>
            </w:r>
            <w:r w:rsidR="00A33C91"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in programme delivery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3407A" w14:textId="6CFA4DC6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aptation of sessions according to participants’ needs 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ED672E" w14:textId="081CEEEC" w:rsidR="00A33C91" w:rsidRPr="0006029B" w:rsidRDefault="00A33C9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s variation in fidelity of delivery</w:t>
            </w:r>
          </w:p>
        </w:tc>
      </w:tr>
      <w:tr w:rsidR="00A33C91" w:rsidRPr="00B14394" w14:paraId="126107B2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C82DCB" w14:textId="77777777" w:rsidR="00A33C91" w:rsidRPr="0006029B" w:rsidRDefault="00A33C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19705" w14:textId="70990BB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sion of extra material to cater to lack in FOCS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5B5F39" w14:textId="77777777" w:rsidR="00A33C91" w:rsidRPr="0006029B" w:rsidRDefault="00A33C9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3C91" w:rsidRPr="00B14394" w14:paraId="0F36D6EB" w14:textId="77777777" w:rsidTr="00FF51C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01569D" w14:textId="5372E995" w:rsidR="00A33C91" w:rsidRPr="0006029B" w:rsidRDefault="00A33C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iew of participants as individuals and as a grou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4AF35" w14:textId="7777777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A26CDB" w14:textId="77777777" w:rsidR="00A33C91" w:rsidRPr="0006029B" w:rsidRDefault="00A33C9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3C91" w:rsidRPr="00B14394" w14:paraId="08239364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467A7" w14:textId="63F5E0A8" w:rsidR="00A33C91" w:rsidRPr="0006029B" w:rsidRDefault="00A33C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dividual prerequisit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195997" w14:textId="7777777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EF395" w14:textId="04F00835" w:rsidR="00A33C91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’ variation in background, circumstances, parent sex</w:t>
            </w:r>
          </w:p>
        </w:tc>
      </w:tr>
      <w:tr w:rsidR="00A33C91" w:rsidRPr="0006029B" w14:paraId="5702E55A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3F0DEF" w14:textId="77777777" w:rsidR="00A33C91" w:rsidRPr="0006029B" w:rsidRDefault="00A33C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C06848F" w14:textId="7777777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1829A8" w14:textId="4CAACA49" w:rsidR="00A33C91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guage skills</w:t>
            </w:r>
          </w:p>
        </w:tc>
      </w:tr>
      <w:tr w:rsidR="00A33C91" w:rsidRPr="00B14394" w14:paraId="1B60A170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00AE3" w14:textId="77777777" w:rsidR="00A33C91" w:rsidRPr="0006029B" w:rsidRDefault="00A33C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2AE50CD" w14:textId="7777777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5E9400" w14:textId="6373E8D3" w:rsidR="00A33C91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experience of managing an everyday life</w:t>
            </w:r>
          </w:p>
        </w:tc>
      </w:tr>
      <w:tr w:rsidR="00A33C91" w:rsidRPr="0006029B" w14:paraId="53333F06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DED802" w14:textId="77777777" w:rsidR="00A33C91" w:rsidRPr="0006029B" w:rsidRDefault="00A33C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118A7C" w14:textId="7777777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A9502" w14:textId="6DEFC8D8" w:rsidR="00A33C91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problem insight</w:t>
            </w:r>
          </w:p>
        </w:tc>
      </w:tr>
      <w:tr w:rsidR="0029485F" w:rsidRPr="0006029B" w14:paraId="2C8061F2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0DBDF" w14:textId="77777777" w:rsidR="0029485F" w:rsidRPr="0006029B" w:rsidRDefault="0029485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BFB3B5" w14:textId="77777777" w:rsidR="0029485F" w:rsidRPr="0006029B" w:rsidRDefault="0029485F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5DFB59" w14:textId="45634923" w:rsidR="0029485F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social attitude and behaviour</w:t>
            </w:r>
          </w:p>
        </w:tc>
      </w:tr>
      <w:tr w:rsidR="00A33C91" w:rsidRPr="00B14394" w14:paraId="59393D75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EA883" w14:textId="77777777" w:rsidR="00A33C91" w:rsidRPr="0006029B" w:rsidRDefault="00A33C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739F62" w14:textId="7777777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61464" w14:textId="2B83EC21" w:rsidR="00A33C91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 attitude towards revealing incarceration to the child</w:t>
            </w:r>
          </w:p>
        </w:tc>
      </w:tr>
      <w:tr w:rsidR="00A33C91" w:rsidRPr="00B14394" w14:paraId="73C6AD5C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BA03E" w14:textId="77777777" w:rsidR="00A33C91" w:rsidRPr="0006029B" w:rsidRDefault="00A33C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4F456A" w14:textId="7777777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6B3A5" w14:textId="3B8CBFBC" w:rsidR="00A33C91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igh degree of marginali</w:t>
            </w:r>
            <w:r w:rsid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</w:t>
            </w:r>
            <w:r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ation or vulnerability</w:t>
            </w:r>
          </w:p>
        </w:tc>
      </w:tr>
      <w:tr w:rsidR="00A33C91" w:rsidRPr="0006029B" w14:paraId="46A960A9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9A259F" w14:textId="77777777" w:rsidR="00A33C91" w:rsidRPr="0006029B" w:rsidRDefault="00A33C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1FD1C" w14:textId="77777777" w:rsidR="00A33C91" w:rsidRPr="0006029B" w:rsidRDefault="00A33C9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7E56D" w14:textId="3273D2B4" w:rsidR="00A33C91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hood trauma</w:t>
            </w:r>
          </w:p>
        </w:tc>
      </w:tr>
      <w:tr w:rsidR="00A33C91" w:rsidRPr="00B14394" w14:paraId="033B77D6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F3681" w14:textId="09577D90" w:rsidR="00A33C91" w:rsidRPr="0006029B" w:rsidRDefault="0029485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Participants’ work with the programme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AE043" w14:textId="70FAC588" w:rsidR="00A33C91" w:rsidRPr="0006029B" w:rsidRDefault="0029485F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 engagement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8A3C62" w14:textId="5BF406A7" w:rsidR="00A33C91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participant engagement</w:t>
            </w:r>
            <w:r w:rsidR="00CF7C5E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Drop out</w:t>
            </w:r>
          </w:p>
        </w:tc>
      </w:tr>
      <w:tr w:rsidR="0029485F" w:rsidRPr="0006029B" w14:paraId="0D6C2859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7BB5F3" w14:textId="16983890" w:rsidR="0029485F" w:rsidRPr="0006029B" w:rsidRDefault="0029485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Group dynamic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FF827" w14:textId="5782133B" w:rsidR="0029485F" w:rsidRPr="0006029B" w:rsidRDefault="00CF4CFE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fe atmosphere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DFD7F2" w14:textId="4BBC0F82" w:rsidR="0029485F" w:rsidRPr="0006029B" w:rsidRDefault="0029485F" w:rsidP="00AF7A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trong, negative leaders </w:t>
            </w:r>
          </w:p>
        </w:tc>
      </w:tr>
      <w:tr w:rsidR="0029485F" w:rsidRPr="0006029B" w14:paraId="601FD562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D94872" w14:textId="77777777" w:rsidR="0029485F" w:rsidRPr="0006029B" w:rsidRDefault="0029485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BCE4E8" w14:textId="381EC8A2" w:rsidR="0029485F" w:rsidRPr="0006029B" w:rsidRDefault="00CF4CFE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aged participant discussions on sensitive topics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A64132" w14:textId="7E3BE80A" w:rsidR="0029485F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citurn groups</w:t>
            </w:r>
          </w:p>
        </w:tc>
      </w:tr>
      <w:tr w:rsidR="0029485F" w:rsidRPr="0006029B" w14:paraId="1C3F94D5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9B79AA" w14:textId="77777777" w:rsidR="0029485F" w:rsidRPr="0006029B" w:rsidRDefault="0029485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73650" w14:textId="3404C674" w:rsidR="0029485F" w:rsidRPr="0006029B" w:rsidRDefault="00CF4CFE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ght-forward comments between participants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0B86CE" w14:textId="08ABDB40" w:rsidR="0029485F" w:rsidRPr="0006029B" w:rsidRDefault="00CF4CFE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absorbed talkative participants</w:t>
            </w:r>
          </w:p>
        </w:tc>
      </w:tr>
      <w:tr w:rsidR="0029485F" w:rsidRPr="0006029B" w14:paraId="49AC4E6A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424FA9" w14:textId="66DA1B7D" w:rsidR="0029485F" w:rsidRPr="0006029B" w:rsidRDefault="00CF4C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tructural prerequisites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6D658" w14:textId="77777777" w:rsidR="0029485F" w:rsidRPr="0006029B" w:rsidRDefault="0029485F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89C08B" w14:textId="77777777" w:rsidR="0029485F" w:rsidRPr="0006029B" w:rsidRDefault="0029485F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485F" w:rsidRPr="0006029B" w14:paraId="76CB5E97" w14:textId="77777777" w:rsidTr="00FF51C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4C433C" w14:textId="1E921FC9" w:rsidR="0029485F" w:rsidRPr="0006029B" w:rsidRDefault="00CF4CF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uthority regulation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BC4ABC" w14:textId="77777777" w:rsidR="0029485F" w:rsidRPr="0006029B" w:rsidRDefault="0029485F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8BE48B" w14:textId="297951E3" w:rsidR="0029485F" w:rsidRPr="0006029B" w:rsidRDefault="00E0650D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-security prison</w:t>
            </w:r>
          </w:p>
        </w:tc>
      </w:tr>
      <w:tr w:rsidR="0029485F" w:rsidRPr="0006029B" w14:paraId="5DAF8641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08F0A7" w14:textId="77777777" w:rsidR="0029485F" w:rsidRPr="0006029B" w:rsidRDefault="0029485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050F9B" w14:textId="77777777" w:rsidR="0029485F" w:rsidRPr="0006029B" w:rsidRDefault="0029485F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49E73" w14:textId="056D2811" w:rsidR="0029485F" w:rsidRPr="0006029B" w:rsidRDefault="00E0650D" w:rsidP="00AF7A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afety regulations and restrictions </w:t>
            </w:r>
          </w:p>
        </w:tc>
      </w:tr>
      <w:tr w:rsidR="0029485F" w:rsidRPr="00B14394" w14:paraId="11E7CAE7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342F67" w14:textId="77777777" w:rsidR="0029485F" w:rsidRPr="0006029B" w:rsidRDefault="0029485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B61CD" w14:textId="77777777" w:rsidR="0029485F" w:rsidRPr="0006029B" w:rsidRDefault="0029485F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B3EF16" w14:textId="06280021" w:rsidR="0029485F" w:rsidRPr="0006029B" w:rsidRDefault="00E0650D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isions insensitive to child/parent perspective</w:t>
            </w:r>
          </w:p>
        </w:tc>
      </w:tr>
      <w:tr w:rsidR="003E5431" w:rsidRPr="00B14394" w14:paraId="114689F3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E8FA2" w14:textId="56396E22" w:rsidR="003E5431" w:rsidRPr="0006029B" w:rsidRDefault="003E543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rms within the authorit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92B12" w14:textId="77777777" w:rsidR="003E5431" w:rsidRPr="0006029B" w:rsidRDefault="003E543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B62217" w14:textId="7C8812B1" w:rsidR="003E5431" w:rsidRPr="0006029B" w:rsidRDefault="003E543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priority on child/parent issues</w:t>
            </w:r>
          </w:p>
        </w:tc>
      </w:tr>
      <w:tr w:rsidR="003E5431" w:rsidRPr="00B14394" w14:paraId="66DC54DB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129F0" w14:textId="77777777" w:rsidR="003E5431" w:rsidRPr="0006029B" w:rsidRDefault="003E543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A2D785" w14:textId="77777777" w:rsidR="003E5431" w:rsidRPr="0006029B" w:rsidRDefault="003E543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32EDDF" w14:textId="1D5F9A86" w:rsidR="003E5431" w:rsidRPr="0006029B" w:rsidRDefault="003E543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differences in priority of child/parent issues</w:t>
            </w:r>
          </w:p>
        </w:tc>
      </w:tr>
      <w:tr w:rsidR="003E5431" w:rsidRPr="00B14394" w14:paraId="2ECAC50F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809BE" w14:textId="77777777" w:rsidR="003E5431" w:rsidRPr="0006029B" w:rsidRDefault="003E543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A89B3" w14:textId="77777777" w:rsidR="003E5431" w:rsidRPr="0006029B" w:rsidRDefault="003E543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18366" w14:textId="4C1B5BE5" w:rsidR="003E5431" w:rsidRPr="0006029B" w:rsidRDefault="003E5431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directives for prisons to work with child/parent issues</w:t>
            </w:r>
          </w:p>
        </w:tc>
      </w:tr>
      <w:tr w:rsidR="003E5431" w:rsidRPr="00B14394" w14:paraId="4817FFB4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3B8528" w14:textId="0B1E2445" w:rsidR="003E5431" w:rsidRPr="0006029B" w:rsidRDefault="003E543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ogramme organization within the authorit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03F19" w14:textId="3B84D8E7" w:rsidR="003E5431" w:rsidRPr="0006029B" w:rsidRDefault="003E543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318DC1" w14:textId="6B1CCFFB" w:rsidR="003E5431" w:rsidRPr="0006029B" w:rsidRDefault="005A1804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the treatment programme strucuture</w:t>
            </w:r>
          </w:p>
        </w:tc>
      </w:tr>
      <w:tr w:rsidR="003E5431" w:rsidRPr="00B14394" w14:paraId="42E877C2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C28A7" w14:textId="77777777" w:rsidR="003E5431" w:rsidRPr="0006029B" w:rsidRDefault="003E543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8051A7" w14:textId="77777777" w:rsidR="003E5431" w:rsidRPr="0006029B" w:rsidRDefault="003E543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95C58" w14:textId="64B6A644" w:rsidR="003E5431" w:rsidRPr="0006029B" w:rsidRDefault="00F136AC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</w:t>
            </w:r>
            <w:r w:rsidR="005A1804"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 specific assignments to carry-out FOCS</w:t>
            </w:r>
          </w:p>
        </w:tc>
      </w:tr>
      <w:tr w:rsidR="003E5431" w:rsidRPr="00B14394" w14:paraId="54C624AC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47AC1" w14:textId="77777777" w:rsidR="003E5431" w:rsidRPr="0006029B" w:rsidRDefault="003E543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F661C99" w14:textId="77777777" w:rsidR="003E5431" w:rsidRPr="0006029B" w:rsidRDefault="003E543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3F54B" w14:textId="46B3A9C0" w:rsidR="003E5431" w:rsidRPr="0006029B" w:rsidRDefault="005A1804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OCS do</w:t>
            </w:r>
            <w:r w:rsidR="00F136AC"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es</w:t>
            </w:r>
            <w:r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not generate funding</w:t>
            </w:r>
          </w:p>
        </w:tc>
      </w:tr>
      <w:tr w:rsidR="003E5431" w:rsidRPr="00B14394" w14:paraId="1B4FF65A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00B9B" w14:textId="77777777" w:rsidR="003E5431" w:rsidRPr="0006029B" w:rsidRDefault="003E543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A0D3B" w14:textId="77777777" w:rsidR="003E5431" w:rsidRPr="0006029B" w:rsidRDefault="003E5431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BA54B2" w14:textId="1E5DB476" w:rsidR="003E5431" w:rsidRPr="0006029B" w:rsidRDefault="005A1804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F136AC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s individual decision to run FOCS</w:t>
            </w:r>
          </w:p>
        </w:tc>
      </w:tr>
      <w:tr w:rsidR="003E5431" w:rsidRPr="00B14394" w14:paraId="07741F56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3BDAC2" w14:textId="6CCA2F2C" w:rsidR="003E5431" w:rsidRPr="0006029B" w:rsidRDefault="005A180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Resources on prison level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41D0B" w14:textId="7281F958" w:rsidR="003E5431" w:rsidRPr="0006029B" w:rsidRDefault="005A1804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 time plan for staff and venue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1AFD4C" w14:textId="15786416" w:rsidR="003E5431" w:rsidRPr="0006029B" w:rsidRDefault="005A1804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exible structure for of time and activities for inmates</w:t>
            </w:r>
          </w:p>
        </w:tc>
      </w:tr>
      <w:tr w:rsidR="005A1804" w:rsidRPr="0006029B" w14:paraId="7AF9D39A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307A4F" w14:textId="77777777" w:rsidR="005A1804" w:rsidRPr="0006029B" w:rsidRDefault="005A180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BD10922" w14:textId="58F7104C" w:rsidR="005A1804" w:rsidRPr="0006029B" w:rsidRDefault="005A1804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ding tied to FOCS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82E6D" w14:textId="350706F6" w:rsidR="005A1804" w:rsidRPr="0006029B" w:rsidRDefault="005A1804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ff shortage</w:t>
            </w:r>
          </w:p>
        </w:tc>
      </w:tr>
      <w:tr w:rsidR="005A1804" w:rsidRPr="0006029B" w14:paraId="67CEF9A6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5C15C" w14:textId="77777777" w:rsidR="005A1804" w:rsidRPr="0006029B" w:rsidRDefault="005A180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877BE16" w14:textId="77777777" w:rsidR="005A1804" w:rsidRPr="0006029B" w:rsidRDefault="005A1804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43FC3" w14:textId="0F1E3A84" w:rsidR="005A1804" w:rsidRPr="0006029B" w:rsidRDefault="005A1804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’s conflicting responsibilities</w:t>
            </w:r>
          </w:p>
        </w:tc>
      </w:tr>
      <w:tr w:rsidR="005A1804" w:rsidRPr="00B14394" w14:paraId="34A86E16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9E354" w14:textId="77777777" w:rsidR="005A1804" w:rsidRPr="0006029B" w:rsidRDefault="005A180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2C123" w14:textId="77777777" w:rsidR="005A1804" w:rsidRPr="0006029B" w:rsidRDefault="005A1804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5861B0" w14:textId="617BF4B6" w:rsidR="005A1804" w:rsidRPr="0006029B" w:rsidRDefault="005A1804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’s own heavy responsibility for implementation in prison</w:t>
            </w:r>
          </w:p>
        </w:tc>
      </w:tr>
      <w:tr w:rsidR="005A1804" w:rsidRPr="00B14394" w14:paraId="116B846D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A65E03" w14:textId="1F878F93" w:rsidR="005A1804" w:rsidRPr="0006029B" w:rsidRDefault="005A180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upport on prison leve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16A3D" w14:textId="535B9A26" w:rsidR="005A1804" w:rsidRPr="0006029B" w:rsidRDefault="00041509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from prison management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057522" w14:textId="1CA56BD7" w:rsidR="005A1804" w:rsidRPr="0006029B" w:rsidRDefault="00041509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support from prison management</w:t>
            </w:r>
          </w:p>
        </w:tc>
      </w:tr>
      <w:tr w:rsidR="005A1804" w:rsidRPr="00B14394" w14:paraId="3D2030C1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020F8" w14:textId="77777777" w:rsidR="005A1804" w:rsidRPr="0006029B" w:rsidRDefault="005A180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2D9613" w14:textId="05FBE2A0" w:rsidR="005A1804" w:rsidRPr="0006029B" w:rsidRDefault="00041509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’s personal interes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3116C" w14:textId="1FF96F69" w:rsidR="005A1804" w:rsidRPr="0006029B" w:rsidRDefault="00041509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ck of FOCS knowledge among staff </w:t>
            </w:r>
            <w:r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responsible for inmate’s’ enforcement content</w:t>
            </w:r>
          </w:p>
        </w:tc>
      </w:tr>
      <w:tr w:rsidR="005A1804" w:rsidRPr="00B14394" w14:paraId="1E3BF353" w14:textId="77777777" w:rsidTr="00FF51C9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3793B7" w14:textId="77777777" w:rsidR="005A1804" w:rsidRPr="0006029B" w:rsidRDefault="005A180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A93EC" w14:textId="21A47042" w:rsidR="005A1804" w:rsidRPr="0006029B" w:rsidRDefault="00041509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lear structure for FOCS as planned activity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79804E" w14:textId="77777777" w:rsidR="005A1804" w:rsidRPr="0006029B" w:rsidRDefault="005A1804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A1804" w:rsidRPr="0006029B" w14:paraId="039F610D" w14:textId="77777777" w:rsidTr="00FF51C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4BCCCF" w14:textId="5B2A88B1" w:rsidR="005A1804" w:rsidRPr="0006029B" w:rsidRDefault="000415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iew of intervention develop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CEC6E" w14:textId="77777777" w:rsidR="005A1804" w:rsidRPr="0006029B" w:rsidRDefault="005A1804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06F987" w14:textId="77777777" w:rsidR="005A1804" w:rsidRPr="0006029B" w:rsidRDefault="005A1804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41509" w:rsidRPr="00B14394" w14:paraId="18EC8CD0" w14:textId="77777777" w:rsidTr="00FF51C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2BA138" w14:textId="3B2915E0" w:rsidR="00041509" w:rsidRPr="0006029B" w:rsidRDefault="0004150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evelopment of intervention material and content</w:t>
            </w:r>
            <w:r w:rsidRPr="000602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D4A06F" w14:textId="552D1CBD" w:rsidR="00041509" w:rsidRPr="0006029B" w:rsidRDefault="00FF51C9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aptation and extension of themes</w:t>
            </w:r>
            <w:r w:rsidR="00CF7C5E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Additional exercises</w:t>
            </w:r>
            <w:r w:rsidR="00CF7C5E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Additional informat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B99EB" w14:textId="77777777" w:rsidR="00041509" w:rsidRPr="0006029B" w:rsidRDefault="00041509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41509" w:rsidRPr="00B14394" w14:paraId="149892B8" w14:textId="77777777" w:rsidTr="00CF7C5E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F9661F" w14:textId="77DE480F" w:rsidR="00041509" w:rsidRPr="0006029B" w:rsidRDefault="00041509" w:rsidP="000415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evelopment of intervention structur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F9A84" w14:textId="0AC0A336" w:rsidR="00041509" w:rsidRPr="0006029B" w:rsidRDefault="00FF51C9" w:rsidP="009D6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 sessions</w:t>
            </w:r>
            <w:r w:rsidR="00CF7C5E" w:rsidRPr="00060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CF7C5E" w:rsidRPr="000602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onnecting FOCS to other child/parent activities within the PPS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6778F7" w14:textId="77777777" w:rsidR="00041509" w:rsidRPr="0006029B" w:rsidRDefault="00041509" w:rsidP="00AF7A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2E1F01F" w14:textId="77777777" w:rsidR="009D61C7" w:rsidRPr="0006029B" w:rsidRDefault="009D61C7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D61C7" w:rsidRPr="00060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4C4241"/>
    <w:multiLevelType w:val="hybridMultilevel"/>
    <w:tmpl w:val="F7A8ABDA"/>
    <w:lvl w:ilvl="0" w:tplc="5602FEF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1C7"/>
    <w:rsid w:val="00041509"/>
    <w:rsid w:val="0006029B"/>
    <w:rsid w:val="00224CD7"/>
    <w:rsid w:val="00227DFC"/>
    <w:rsid w:val="0029485F"/>
    <w:rsid w:val="0035033C"/>
    <w:rsid w:val="00364D0E"/>
    <w:rsid w:val="003E5431"/>
    <w:rsid w:val="005A1804"/>
    <w:rsid w:val="00854F99"/>
    <w:rsid w:val="009B3508"/>
    <w:rsid w:val="009B622B"/>
    <w:rsid w:val="009D61C7"/>
    <w:rsid w:val="00A33C91"/>
    <w:rsid w:val="00A34436"/>
    <w:rsid w:val="00AF7A71"/>
    <w:rsid w:val="00B14394"/>
    <w:rsid w:val="00CF4CFE"/>
    <w:rsid w:val="00CF7C5E"/>
    <w:rsid w:val="00D0541F"/>
    <w:rsid w:val="00E03EB5"/>
    <w:rsid w:val="00E0650D"/>
    <w:rsid w:val="00EA06D6"/>
    <w:rsid w:val="00EE3313"/>
    <w:rsid w:val="00EF0A8D"/>
    <w:rsid w:val="00F136AC"/>
    <w:rsid w:val="00F267D9"/>
    <w:rsid w:val="00F269E8"/>
    <w:rsid w:val="00FC5728"/>
    <w:rsid w:val="00FF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89FA0"/>
  <w15:chartTrackingRefBased/>
  <w15:docId w15:val="{8292EB8A-3ECC-47E7-9718-0269BF302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3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5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508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03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033C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DefaultParagraphFont"/>
    <w:rsid w:val="0035033C"/>
  </w:style>
  <w:style w:type="paragraph" w:styleId="ListParagraph">
    <w:name w:val="List Paragraph"/>
    <w:basedOn w:val="Normal"/>
    <w:uiPriority w:val="34"/>
    <w:qFormat/>
    <w:rsid w:val="00EE3313"/>
    <w:pPr>
      <w:ind w:left="720"/>
      <w:contextualSpacing/>
    </w:pPr>
  </w:style>
  <w:style w:type="paragraph" w:styleId="Revision">
    <w:name w:val="Revision"/>
    <w:hidden/>
    <w:uiPriority w:val="99"/>
    <w:semiHidden/>
    <w:rsid w:val="00CF7C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8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1</Words>
  <Characters>266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Norman</dc:creator>
  <cp:keywords/>
  <dc:description/>
  <cp:lastModifiedBy>Åsa Norman</cp:lastModifiedBy>
  <cp:revision>4</cp:revision>
  <dcterms:created xsi:type="dcterms:W3CDTF">2022-02-03T15:24:00Z</dcterms:created>
  <dcterms:modified xsi:type="dcterms:W3CDTF">2022-02-0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607503142</vt:i4>
  </property>
  <property fmtid="{D5CDD505-2E9C-101B-9397-08002B2CF9AE}" pid="3" name="_NewReviewCycle">
    <vt:lpwstr/>
  </property>
  <property fmtid="{D5CDD505-2E9C-101B-9397-08002B2CF9AE}" pid="4" name="_EmailSubject">
    <vt:lpwstr>Draft manus mixed-methods gruppledare och chefer</vt:lpwstr>
  </property>
  <property fmtid="{D5CDD505-2E9C-101B-9397-08002B2CF9AE}" pid="5" name="_AuthorEmail">
    <vt:lpwstr>asa.norman@ki.se</vt:lpwstr>
  </property>
  <property fmtid="{D5CDD505-2E9C-101B-9397-08002B2CF9AE}" pid="6" name="_AuthorEmailDisplayName">
    <vt:lpwstr>Åsa Norman</vt:lpwstr>
  </property>
  <property fmtid="{D5CDD505-2E9C-101B-9397-08002B2CF9AE}" pid="7" name="_ReviewingToolsShownOnce">
    <vt:lpwstr/>
  </property>
</Properties>
</file>